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EF4EA" w14:textId="5D746DD7" w:rsidR="00D9127E" w:rsidRDefault="00D9127E" w:rsidP="00D9127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16B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254902">
        <w:rPr>
          <w:rFonts w:ascii="Times New Roman" w:hAnsi="Times New Roman" w:cs="Times New Roman"/>
          <w:b/>
          <w:bCs/>
          <w:sz w:val="24"/>
          <w:szCs w:val="24"/>
        </w:rPr>
        <w:t>Clinical Baseline Dat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488"/>
        <w:gridCol w:w="2236"/>
        <w:gridCol w:w="2234"/>
      </w:tblGrid>
      <w:tr w:rsidR="00D9127E" w14:paraId="05248BA8" w14:textId="77777777" w:rsidTr="00457D1D"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2E765F7E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</w:tcPr>
          <w:p w14:paraId="0E3A3E3E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CGA-OSCC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</w:tcPr>
          <w:p w14:paraId="6B727F5A" w14:textId="77777777" w:rsidR="00D9127E" w:rsidRDefault="00D9127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SE41613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</w:tcPr>
          <w:p w14:paraId="228C8DB1" w14:textId="77777777" w:rsidR="00D9127E" w:rsidRDefault="00D9127E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SE111390</w:t>
            </w:r>
          </w:p>
        </w:tc>
      </w:tr>
      <w:tr w:rsidR="00D9127E" w14:paraId="5345202C" w14:textId="77777777" w:rsidTr="00457D1D">
        <w:tc>
          <w:tcPr>
            <w:tcW w:w="811" w:type="pct"/>
            <w:tcBorders>
              <w:top w:val="single" w:sz="4" w:space="0" w:color="auto"/>
            </w:tcBorders>
          </w:tcPr>
          <w:p w14:paraId="660E6307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1498" w:type="pct"/>
            <w:tcBorders>
              <w:top w:val="single" w:sz="4" w:space="0" w:color="auto"/>
            </w:tcBorders>
          </w:tcPr>
          <w:p w14:paraId="50F9E9D2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346" w:type="pct"/>
            <w:tcBorders>
              <w:top w:val="single" w:sz="4" w:space="0" w:color="auto"/>
            </w:tcBorders>
          </w:tcPr>
          <w:p w14:paraId="1E8BF4CF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346" w:type="pct"/>
            <w:tcBorders>
              <w:top w:val="single" w:sz="4" w:space="0" w:color="auto"/>
            </w:tcBorders>
          </w:tcPr>
          <w:p w14:paraId="7A3B62AA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</w:tr>
      <w:tr w:rsidR="00D9127E" w14:paraId="5C8A603C" w14:textId="77777777" w:rsidTr="00457D1D">
        <w:tc>
          <w:tcPr>
            <w:tcW w:w="811" w:type="pct"/>
          </w:tcPr>
          <w:p w14:paraId="1DF0211C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ment type</w:t>
            </w:r>
          </w:p>
        </w:tc>
        <w:tc>
          <w:tcPr>
            <w:tcW w:w="1498" w:type="pct"/>
          </w:tcPr>
          <w:p w14:paraId="203302F2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seq</w:t>
            </w:r>
          </w:p>
        </w:tc>
        <w:tc>
          <w:tcPr>
            <w:tcW w:w="1346" w:type="pct"/>
          </w:tcPr>
          <w:p w14:paraId="6004B43C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 profiling by array</w:t>
            </w:r>
          </w:p>
        </w:tc>
        <w:tc>
          <w:tcPr>
            <w:tcW w:w="1346" w:type="pct"/>
          </w:tcPr>
          <w:p w14:paraId="2F835616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 profiling by array</w:t>
            </w:r>
          </w:p>
        </w:tc>
      </w:tr>
      <w:tr w:rsidR="00D9127E" w14:paraId="6E0206CB" w14:textId="77777777" w:rsidTr="00457D1D">
        <w:tc>
          <w:tcPr>
            <w:tcW w:w="811" w:type="pct"/>
          </w:tcPr>
          <w:p w14:paraId="439ABA42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 type</w:t>
            </w:r>
          </w:p>
        </w:tc>
        <w:tc>
          <w:tcPr>
            <w:tcW w:w="1498" w:type="pct"/>
          </w:tcPr>
          <w:p w14:paraId="21E8555D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 expression</w:t>
            </w:r>
          </w:p>
          <w:p w14:paraId="691F8D06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y number data</w:t>
            </w:r>
          </w:p>
          <w:p w14:paraId="7A7220E1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tic mutation</w:t>
            </w:r>
          </w:p>
          <w:p w14:paraId="076441B1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type data</w:t>
            </w:r>
          </w:p>
          <w:p w14:paraId="2C38D0C9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data</w:t>
            </w:r>
          </w:p>
        </w:tc>
        <w:tc>
          <w:tcPr>
            <w:tcW w:w="1346" w:type="pct"/>
          </w:tcPr>
          <w:p w14:paraId="1AAE6C50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 expression</w:t>
            </w:r>
          </w:p>
          <w:p w14:paraId="307E02DE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data</w:t>
            </w:r>
          </w:p>
        </w:tc>
        <w:tc>
          <w:tcPr>
            <w:tcW w:w="1346" w:type="pct"/>
          </w:tcPr>
          <w:p w14:paraId="6D40D543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 expression</w:t>
            </w:r>
          </w:p>
          <w:p w14:paraId="6B426AA4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data</w:t>
            </w:r>
          </w:p>
        </w:tc>
      </w:tr>
      <w:tr w:rsidR="00D9127E" w14:paraId="4D41E172" w14:textId="77777777" w:rsidTr="00457D1D">
        <w:tc>
          <w:tcPr>
            <w:tcW w:w="811" w:type="pct"/>
          </w:tcPr>
          <w:p w14:paraId="5ECB8544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Number</w:t>
            </w:r>
          </w:p>
        </w:tc>
        <w:tc>
          <w:tcPr>
            <w:tcW w:w="1498" w:type="pct"/>
          </w:tcPr>
          <w:p w14:paraId="40C474B8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 (Tumor: 330, Normal: 32)</w:t>
            </w:r>
          </w:p>
        </w:tc>
        <w:tc>
          <w:tcPr>
            <w:tcW w:w="1346" w:type="pct"/>
          </w:tcPr>
          <w:p w14:paraId="4BBE89B7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(Tumor: 97, Normal: 0)</w:t>
            </w:r>
          </w:p>
        </w:tc>
        <w:tc>
          <w:tcPr>
            <w:tcW w:w="1346" w:type="pct"/>
          </w:tcPr>
          <w:p w14:paraId="67B60745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:14, Normal: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D9127E" w14:paraId="55930EB1" w14:textId="77777777" w:rsidTr="00457D1D">
        <w:tc>
          <w:tcPr>
            <w:tcW w:w="811" w:type="pct"/>
          </w:tcPr>
          <w:p w14:paraId="7372A428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forms</w:t>
            </w:r>
          </w:p>
        </w:tc>
        <w:tc>
          <w:tcPr>
            <w:tcW w:w="1498" w:type="pct"/>
          </w:tcPr>
          <w:p w14:paraId="10109941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umina</w:t>
            </w:r>
          </w:p>
        </w:tc>
        <w:tc>
          <w:tcPr>
            <w:tcW w:w="1346" w:type="pct"/>
          </w:tcPr>
          <w:p w14:paraId="67D41CDD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L570</w:t>
            </w:r>
          </w:p>
        </w:tc>
        <w:tc>
          <w:tcPr>
            <w:tcW w:w="1346" w:type="pct"/>
          </w:tcPr>
          <w:p w14:paraId="4F644AB6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L6480</w:t>
            </w:r>
          </w:p>
        </w:tc>
      </w:tr>
      <w:tr w:rsidR="00D9127E" w14:paraId="252FEFDC" w14:textId="77777777" w:rsidTr="00457D1D">
        <w:tc>
          <w:tcPr>
            <w:tcW w:w="3654" w:type="pct"/>
            <w:gridSpan w:val="3"/>
          </w:tcPr>
          <w:p w14:paraId="05A78FB2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346" w:type="pct"/>
          </w:tcPr>
          <w:p w14:paraId="084048A7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27E" w14:paraId="50035149" w14:textId="77777777" w:rsidTr="00457D1D">
        <w:tc>
          <w:tcPr>
            <w:tcW w:w="811" w:type="pct"/>
          </w:tcPr>
          <w:p w14:paraId="3B117F72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1498" w:type="pct"/>
          </w:tcPr>
          <w:p w14:paraId="29531EEB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346" w:type="pct"/>
          </w:tcPr>
          <w:p w14:paraId="74D5E36D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46" w:type="pct"/>
          </w:tcPr>
          <w:p w14:paraId="4C82C66E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9127E" w14:paraId="606950F3" w14:textId="77777777" w:rsidTr="00457D1D">
        <w:tc>
          <w:tcPr>
            <w:tcW w:w="811" w:type="pct"/>
          </w:tcPr>
          <w:p w14:paraId="2A5249DE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1498" w:type="pct"/>
          </w:tcPr>
          <w:p w14:paraId="31E89627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346" w:type="pct"/>
          </w:tcPr>
          <w:p w14:paraId="42D51B1A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46" w:type="pct"/>
          </w:tcPr>
          <w:p w14:paraId="047D927C" w14:textId="77777777" w:rsidR="00D9127E" w:rsidRDefault="00D9127E" w:rsidP="00457D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43535311" w14:textId="77777777" w:rsidR="00D9127E" w:rsidRDefault="00D9127E" w:rsidP="00D912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7FC4A89F" w14:textId="77777777" w:rsidR="009D6962" w:rsidRDefault="009D6962"/>
    <w:sectPr w:rsidR="009D6962" w:rsidSect="00712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A37C7" w14:textId="77777777" w:rsidR="002872DB" w:rsidRDefault="002872DB" w:rsidP="00D9127E">
      <w:r>
        <w:separator/>
      </w:r>
    </w:p>
  </w:endnote>
  <w:endnote w:type="continuationSeparator" w:id="0">
    <w:p w14:paraId="790B72D2" w14:textId="77777777" w:rsidR="002872DB" w:rsidRDefault="002872DB" w:rsidP="00D91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651EFB" w14:textId="77777777" w:rsidR="002872DB" w:rsidRDefault="002872DB" w:rsidP="00D9127E">
      <w:r>
        <w:separator/>
      </w:r>
    </w:p>
  </w:footnote>
  <w:footnote w:type="continuationSeparator" w:id="0">
    <w:p w14:paraId="6D39D5B0" w14:textId="77777777" w:rsidR="002872DB" w:rsidRDefault="002872DB" w:rsidP="00D91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9A9"/>
    <w:rsid w:val="002872DB"/>
    <w:rsid w:val="007120BA"/>
    <w:rsid w:val="007F682A"/>
    <w:rsid w:val="008549A9"/>
    <w:rsid w:val="009D6962"/>
    <w:rsid w:val="00A316B5"/>
    <w:rsid w:val="00D91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5C145"/>
  <w15:chartTrackingRefBased/>
  <w15:docId w15:val="{3D9CE909-33C5-46E0-8113-650AEBFD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2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2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2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27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9127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yang</dc:creator>
  <cp:keywords/>
  <dc:description/>
  <cp:lastModifiedBy>Judith A.</cp:lastModifiedBy>
  <cp:revision>4</cp:revision>
  <cp:lastPrinted>2024-03-09T14:54:00Z</cp:lastPrinted>
  <dcterms:created xsi:type="dcterms:W3CDTF">2023-10-04T12:42:00Z</dcterms:created>
  <dcterms:modified xsi:type="dcterms:W3CDTF">2024-03-09T14:55:00Z</dcterms:modified>
</cp:coreProperties>
</file>